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55D7F" w14:textId="14DC5F3B" w:rsidR="00444AF0" w:rsidRDefault="007C57CA" w:rsidP="007C57CA">
      <w:pPr>
        <w:jc w:val="center"/>
      </w:pPr>
      <w:r>
        <w:rPr>
          <w:noProof/>
        </w:rPr>
        <w:drawing>
          <wp:inline distT="0" distB="0" distL="0" distR="0" wp14:anchorId="4F08759E" wp14:editId="14CE1453">
            <wp:extent cx="5274310" cy="26917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9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E2908" w14:textId="699B3667" w:rsidR="007C57CA" w:rsidRPr="007C57CA" w:rsidRDefault="007C57CA" w:rsidP="007C57CA">
      <w:pPr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</w:pPr>
      <w:r w:rsidRPr="007C57CA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Supplementary figure 1</w:t>
      </w:r>
      <w:r w:rsidRPr="007C57CA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. </w:t>
      </w:r>
      <w:r w:rsidRPr="007C57CA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The expression of 9-pyroptosis-related </w:t>
      </w:r>
      <w:proofErr w:type="spellStart"/>
      <w:r w:rsidRPr="007C57CA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lncRNAs</w:t>
      </w:r>
      <w:proofErr w:type="spellEnd"/>
      <w:r w:rsidRPr="007C57CA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 between high-risk and low-risk group in human COAD tissues by RT-qPCR</w:t>
      </w:r>
      <w:r w:rsidRPr="007C57CA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 (</w:t>
      </w:r>
      <w:r w:rsidRPr="00F07A79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delta Ct</w:t>
      </w:r>
      <w:r w:rsidRPr="007C57CA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)</w:t>
      </w:r>
      <w:r w:rsidRPr="007C57CA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. *p &lt; 0.05, **p &lt; 0.01, **p &lt; 0.001.</w:t>
      </w:r>
    </w:p>
    <w:sectPr w:rsidR="007C57CA" w:rsidRPr="007C5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422A3" w14:textId="77777777" w:rsidR="000B62B6" w:rsidRDefault="000B62B6" w:rsidP="007C57CA">
      <w:r>
        <w:separator/>
      </w:r>
    </w:p>
  </w:endnote>
  <w:endnote w:type="continuationSeparator" w:id="0">
    <w:p w14:paraId="0D869337" w14:textId="77777777" w:rsidR="000B62B6" w:rsidRDefault="000B62B6" w:rsidP="007C5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A067E" w14:textId="77777777" w:rsidR="000B62B6" w:rsidRDefault="000B62B6" w:rsidP="007C57CA">
      <w:r>
        <w:separator/>
      </w:r>
    </w:p>
  </w:footnote>
  <w:footnote w:type="continuationSeparator" w:id="0">
    <w:p w14:paraId="54C88892" w14:textId="77777777" w:rsidR="000B62B6" w:rsidRDefault="000B62B6" w:rsidP="007C5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2NDSzNDQ3NrQ0NTFV0lEKTi0uzszPAykwrAUAZ8JZaiwAAAA="/>
  </w:docVars>
  <w:rsids>
    <w:rsidRoot w:val="000F4B0D"/>
    <w:rsid w:val="000B62B6"/>
    <w:rsid w:val="000F4B0D"/>
    <w:rsid w:val="00444AF0"/>
    <w:rsid w:val="007C57CA"/>
    <w:rsid w:val="00A0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E666E"/>
  <w15:chartTrackingRefBased/>
  <w15:docId w15:val="{24E88575-1963-4B98-868F-802C9AD3B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A02848"/>
    <w:rPr>
      <w:rFonts w:ascii="Times New Roman" w:eastAsia="Times New Roman" w:hAnsi="Times New Roman" w:cs="Times New Roman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7C5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57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57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57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UseLongFileNames/>
  <w:pixelsPerInch w:val="72"/>
  <w:targetScreenSz w:val="544x37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青松</dc:creator>
  <cp:keywords/>
  <dc:description/>
  <cp:lastModifiedBy>刘 青松</cp:lastModifiedBy>
  <cp:revision>2</cp:revision>
  <dcterms:created xsi:type="dcterms:W3CDTF">2022-07-26T12:21:00Z</dcterms:created>
  <dcterms:modified xsi:type="dcterms:W3CDTF">2022-07-26T12:23:00Z</dcterms:modified>
</cp:coreProperties>
</file>